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2249DCB" w14:textId="130B00DE" w:rsidR="003F48E8" w:rsidRPr="00CF015D" w:rsidRDefault="002E48C8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-S1</w:t>
      </w:r>
      <w:r w:rsidR="00CF015D" w:rsidRPr="00CF015D">
        <w:rPr>
          <w:rFonts w:ascii="Times New Roman" w:hAnsi="Times New Roman" w:cs="Times New Roman"/>
          <w:b/>
          <w:bCs/>
          <w:sz w:val="24"/>
          <w:szCs w:val="24"/>
        </w:rPr>
        <w:t>-Summary of genotypic features of ESBL</w:t>
      </w:r>
      <w:r w:rsidR="00CF015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CF015D" w:rsidRPr="00CF015D">
        <w:rPr>
          <w:rFonts w:ascii="Times New Roman" w:hAnsi="Times New Roman" w:cs="Times New Roman"/>
          <w:b/>
          <w:bCs/>
          <w:i/>
          <w:iCs/>
          <w:sz w:val="24"/>
          <w:szCs w:val="24"/>
        </w:rPr>
        <w:t>E. coli</w:t>
      </w:r>
    </w:p>
    <w:tbl>
      <w:tblPr>
        <w:tblW w:w="10102" w:type="dxa"/>
        <w:tblInd w:w="-617" w:type="dxa"/>
        <w:tblLook w:val="04A0" w:firstRow="1" w:lastRow="0" w:firstColumn="1" w:lastColumn="0" w:noHBand="0" w:noVBand="1"/>
      </w:tblPr>
      <w:tblGrid>
        <w:gridCol w:w="944"/>
        <w:gridCol w:w="974"/>
        <w:gridCol w:w="944"/>
        <w:gridCol w:w="944"/>
        <w:gridCol w:w="1200"/>
        <w:gridCol w:w="1048"/>
        <w:gridCol w:w="1109"/>
        <w:gridCol w:w="1108"/>
        <w:gridCol w:w="986"/>
        <w:gridCol w:w="944"/>
      </w:tblGrid>
      <w:tr w:rsidR="00CF015D" w:rsidRPr="00CF015D" w14:paraId="049F6522" w14:textId="77777777" w:rsidTr="00CF015D">
        <w:trPr>
          <w:trHeight w:val="538"/>
        </w:trPr>
        <w:tc>
          <w:tcPr>
            <w:tcW w:w="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128ED6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D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FE75BE" w14:textId="380B8303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C</w:t>
            </w:r>
            <w:r w:rsidR="00D20ABB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 Content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F7D73D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50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08F123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50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7AB79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No. Contigs</w:t>
            </w:r>
          </w:p>
        </w:tc>
        <w:tc>
          <w:tcPr>
            <w:tcW w:w="103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1A2032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MLST</w:t>
            </w:r>
            <w:proofErr w:type="spellEnd"/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*</w:t>
            </w:r>
          </w:p>
        </w:tc>
        <w:tc>
          <w:tcPr>
            <w:tcW w:w="109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51CC78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proofErr w:type="spellStart"/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wgMLST</w:t>
            </w:r>
            <w:proofErr w:type="spellEnd"/>
          </w:p>
        </w:tc>
        <w:tc>
          <w:tcPr>
            <w:tcW w:w="108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DFB2C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verage</w:t>
            </w:r>
          </w:p>
        </w:tc>
        <w:tc>
          <w:tcPr>
            <w:tcW w:w="969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39B02F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Length</w:t>
            </w:r>
          </w:p>
        </w:tc>
        <w:tc>
          <w:tcPr>
            <w:tcW w:w="94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8D5D0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RNA</w:t>
            </w:r>
          </w:p>
        </w:tc>
      </w:tr>
      <w:tr w:rsidR="00CF015D" w:rsidRPr="00CF015D" w14:paraId="11C8AF28" w14:textId="77777777" w:rsidTr="00CF015D">
        <w:trPr>
          <w:trHeight w:val="517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77149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H-23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1F69B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8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1E6029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8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0C84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8F51A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FB56C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FB4F1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60077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D710B" w14:textId="6C5109FE" w:rsidR="00CF015D" w:rsidRPr="00CF015D" w:rsidRDefault="00FD5A19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2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979F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88726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ACCA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</w:tr>
      <w:tr w:rsidR="00CF015D" w:rsidRPr="00CF015D" w14:paraId="10E618C6" w14:textId="77777777" w:rsidTr="00CF015D">
        <w:trPr>
          <w:trHeight w:val="497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4490D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H-2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A3686A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6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98B8A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14537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B0F97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1E141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1B6CCE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29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EDC7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729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3EE6B" w14:textId="5698C4EE" w:rsidR="00CF015D" w:rsidRPr="00CF015D" w:rsidRDefault="00FD5A19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13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E53EB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780012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61811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2</w:t>
            </w:r>
          </w:p>
        </w:tc>
      </w:tr>
      <w:tr w:rsidR="00CF015D" w:rsidRPr="00CF015D" w14:paraId="33B049E5" w14:textId="77777777" w:rsidTr="00CF015D">
        <w:trPr>
          <w:trHeight w:val="497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11A2D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H-60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1DAB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79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D037B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0881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CB8822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26356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98BB1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4948</w:t>
            </w:r>
          </w:p>
        </w:tc>
        <w:tc>
          <w:tcPr>
            <w:tcW w:w="10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0102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730</w:t>
            </w:r>
          </w:p>
        </w:tc>
        <w:tc>
          <w:tcPr>
            <w:tcW w:w="10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07F5E" w14:textId="26427CB5" w:rsidR="00CF015D" w:rsidRPr="00CF015D" w:rsidRDefault="00FD5A19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6</w:t>
            </w:r>
          </w:p>
        </w:tc>
        <w:tc>
          <w:tcPr>
            <w:tcW w:w="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32A96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02304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85BCFE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9</w:t>
            </w:r>
          </w:p>
        </w:tc>
      </w:tr>
      <w:tr w:rsidR="00CF015D" w:rsidRPr="00CF015D" w14:paraId="01DDAFAD" w14:textId="77777777" w:rsidTr="00CF015D">
        <w:trPr>
          <w:trHeight w:val="517"/>
        </w:trPr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0FA612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LEH-1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62A5C8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0.6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7EA7B2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06447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F440CB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65926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52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709DC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0960</w:t>
            </w:r>
          </w:p>
        </w:tc>
        <w:tc>
          <w:tcPr>
            <w:tcW w:w="109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C1E490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3733</w:t>
            </w:r>
          </w:p>
        </w:tc>
        <w:tc>
          <w:tcPr>
            <w:tcW w:w="108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6A1F2A" w14:textId="5D3FF7E1" w:rsidR="00CF015D" w:rsidRPr="00CF015D" w:rsidRDefault="00FD5A19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67</w:t>
            </w:r>
            <w:bookmarkStart w:id="0" w:name="_GoBack"/>
            <w:bookmarkEnd w:id="0"/>
          </w:p>
        </w:tc>
        <w:tc>
          <w:tcPr>
            <w:tcW w:w="969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3A403C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161969</w:t>
            </w:r>
          </w:p>
        </w:tc>
        <w:tc>
          <w:tcPr>
            <w:tcW w:w="94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F1D8F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88</w:t>
            </w:r>
          </w:p>
        </w:tc>
      </w:tr>
      <w:tr w:rsidR="00CF015D" w:rsidRPr="00CF015D" w14:paraId="656BA8D0" w14:textId="77777777" w:rsidTr="00CF015D">
        <w:trPr>
          <w:trHeight w:val="973"/>
        </w:trPr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92038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  <w:tc>
          <w:tcPr>
            <w:tcW w:w="8214" w:type="dxa"/>
            <w:gridSpan w:val="8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5C9CE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GC: Guanine-Cytosine content, </w:t>
            </w:r>
            <w:proofErr w:type="spellStart"/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rMLST</w:t>
            </w:r>
            <w:proofErr w:type="spellEnd"/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: ribosomal </w:t>
            </w:r>
            <w:proofErr w:type="spellStart"/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locus</w:t>
            </w:r>
            <w:proofErr w:type="spellEnd"/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equence Type, </w:t>
            </w:r>
            <w:proofErr w:type="spellStart"/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wgMLST</w:t>
            </w:r>
            <w:proofErr w:type="spellEnd"/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: Whole genome </w:t>
            </w:r>
            <w:proofErr w:type="spellStart"/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ultilocus</w:t>
            </w:r>
            <w:proofErr w:type="spellEnd"/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 Sequence Type,</w:t>
            </w:r>
            <w:r w:rsidRPr="00CF015D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br/>
              <w:t>RNA: Ribonucleic acid</w:t>
            </w:r>
          </w:p>
        </w:tc>
        <w:tc>
          <w:tcPr>
            <w:tcW w:w="9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BBCEE" w14:textId="77777777" w:rsidR="00CF015D" w:rsidRPr="00CF015D" w:rsidRDefault="00CF015D" w:rsidP="00CF01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</w:p>
        </w:tc>
      </w:tr>
    </w:tbl>
    <w:p w14:paraId="0814EFDF" w14:textId="77777777" w:rsidR="00CF015D" w:rsidRPr="00CF015D" w:rsidRDefault="00CF015D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CF015D" w:rsidRPr="00CF015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15D"/>
    <w:rsid w:val="002E48C8"/>
    <w:rsid w:val="003F48E8"/>
    <w:rsid w:val="00CF015D"/>
    <w:rsid w:val="00D20ABB"/>
    <w:rsid w:val="00FD5A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FEFA019"/>
  <w15:chartTrackingRefBased/>
  <w15:docId w15:val="{6DD5E8D7-7A2E-4723-B76F-C325ACDABAE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77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090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7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5</Words>
  <Characters>430</Characters>
  <Application>Microsoft Office Word</Application>
  <DocSecurity>0</DocSecurity>
  <Lines>3</Lines>
  <Paragraphs>1</Paragraphs>
  <ScaleCrop>false</ScaleCrop>
  <Company/>
  <LinksUpToDate>false</LinksUpToDate>
  <CharactersWithSpaces>5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ed Tanveer Hussain</dc:creator>
  <cp:keywords/>
  <dc:description/>
  <cp:lastModifiedBy>icddrb</cp:lastModifiedBy>
  <cp:revision>4</cp:revision>
  <dcterms:created xsi:type="dcterms:W3CDTF">2023-01-14T11:00:00Z</dcterms:created>
  <dcterms:modified xsi:type="dcterms:W3CDTF">2023-05-15T09:46:00Z</dcterms:modified>
</cp:coreProperties>
</file>